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1 Table. </w:t>
      </w:r>
      <w:r>
        <w:rPr>
          <w:rFonts w:cs="Times New Roman" w:ascii="Times New Roman" w:hAnsi="Times New Roman"/>
          <w:b/>
        </w:rPr>
        <w:t>One thousand one hundred fifteen HBx sequences with genotype and diagnosis information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tbl>
      <w:tblPr>
        <w:tblW w:w="65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240"/>
        <w:gridCol w:w="3495"/>
      </w:tblGrid>
      <w:tr>
        <w:trPr>
          <w:trHeight w:val="300" w:hRule="atLeast"/>
          <w:cantSplit w:val="true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ccession number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enotypes</w:t>
            </w:r>
          </w:p>
        </w:tc>
        <w:tc>
          <w:tcPr>
            <w:tcW w:w="3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With HCC diagnosis (0, NO; 1, YES)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949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949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949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227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332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3327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3327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332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332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332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332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332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332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332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332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332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U4100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411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3734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3734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37343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1611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1611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492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J3441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1611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1611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1611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Q6875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Q6875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411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3654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9958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9958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959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063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492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1670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9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9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5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5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Q4290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7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7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8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4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5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7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8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4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1670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16709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411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411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Q4290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Q4290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9958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9958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1638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063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063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063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063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063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063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063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335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227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3654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3654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4858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S7518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X046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6415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6415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64156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U4100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U4100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U4100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U6702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J74809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0579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288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959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959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959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959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959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959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959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959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9595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411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501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Q4290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492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470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470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4703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Q6220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5364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1670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1670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F3842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411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411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3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5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5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5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487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6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6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7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8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9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9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79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8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8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8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8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0898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0114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4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49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4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4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4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49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49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7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7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7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9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9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59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3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4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6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6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7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7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866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3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4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5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6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6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7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7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7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8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9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9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9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3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7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7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7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8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9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9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3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3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3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3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3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3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3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3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3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3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3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3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1670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16709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6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6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7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7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8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9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9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1439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487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411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411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4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4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5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4753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3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4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4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5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6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6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4185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6415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6415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6415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Q8903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4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5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6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6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6702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0637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0637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063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063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063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063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0638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063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063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063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063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063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902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094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0947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0947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108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227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227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227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4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4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</w:t>
            </w: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4566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5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6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6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7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7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7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45668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3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332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332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3329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332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2332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U1558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094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094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100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192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192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192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192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1925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192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7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7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8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8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487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487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902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0902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108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75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77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7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79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8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8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8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8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3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492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492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492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492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492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492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492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492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492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492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492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492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492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492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492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492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3734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3734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1611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16116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7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7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7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7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7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7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7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7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77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7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7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8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8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0408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4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N66494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Q6875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1611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Y1611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Q6875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Q68753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2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5623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5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5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5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5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5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5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5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59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5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5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5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59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59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F7546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39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3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4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 xml:space="preserve">FJ90439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3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3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3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39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9044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949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19494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051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051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051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051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051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7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7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7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8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9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9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59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6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6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6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6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6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6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6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6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6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6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6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3636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N59474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N5947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N5947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N5947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N5947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N5947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N59475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N5947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N5947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N5947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N5947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N5947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N59476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N5947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N5947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N59476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N5947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N5947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5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6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6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7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7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7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8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9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9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79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3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Q1618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U2392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U2392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U2392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U2392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U2392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U2392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U2392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U2392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U2392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J3492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E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36544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3654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36544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3654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3654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2E2E2E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E2E2E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Q3782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5851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5851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5851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5851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5851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5851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5851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5851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58519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5851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5851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5851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58519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58519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5852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5904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5904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5904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59047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6221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M6273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050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2983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00" w:hRule="atLeast"/>
          <w:cantSplit w:val="true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U3578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I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</w:t>
            </w:r>
          </w:p>
        </w:tc>
      </w:tr>
      <w:tr>
        <w:trPr>
          <w:trHeight w:val="315" w:hRule="atLeast"/>
          <w:cantSplit w:val="true"/>
        </w:trPr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B486012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</w:t>
            </w:r>
          </w:p>
        </w:tc>
        <w:tc>
          <w:tcPr>
            <w:tcW w:w="34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0"/>
    </w:pPr>
    <w:rPr>
      <w:rFonts w:ascii="Arial" w:hAnsi="Arial" w:eastAsia="MS Mincho;ＭＳ 明朝" w:cs="Arial"/>
      <w:color w:val="auto"/>
      <w:sz w:val="21"/>
      <w:szCs w:val="22"/>
      <w:lang w:val="en-GB" w:eastAsia="ja-JP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/>
      <w:bidi w:val="0"/>
    </w:pPr>
    <w:rPr>
      <w:rFonts w:ascii="Arial" w:hAnsi="Arial" w:eastAsia="MS Mincho;ＭＳ 明朝" w:cs="Arial"/>
      <w:color w:val="auto"/>
      <w:sz w:val="21"/>
      <w:szCs w:val="22"/>
      <w:lang w:val="en-GB" w:eastAsia="ja-JP" w:bidi="ar-SA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1"/>
      <w:lang w:val="en-US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2E2E2E"/>
      <w:szCs w:val="21"/>
      <w:lang w:val="en-US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Cs w:val="21"/>
      <w:lang w:val="en-US"/>
    </w:rPr>
  </w:style>
  <w:style w:type="paragraph" w:styleId="Xl70">
    <w:name w:val="xl7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15:32:00Z</dcterms:created>
  <dc:creator>WRN10</dc:creator>
  <dc:description/>
  <cp:keywords/>
  <dc:language>en-US</dc:language>
  <cp:lastModifiedBy>user</cp:lastModifiedBy>
  <dcterms:modified xsi:type="dcterms:W3CDTF">2015-03-19T08:15:00Z</dcterms:modified>
  <cp:revision>3</cp:revision>
  <dc:subject/>
  <dc:title/>
</cp:coreProperties>
</file>